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2515A1" w14:textId="4F257259" w:rsidR="00AA3590" w:rsidRPr="00112828" w:rsidRDefault="00AA3590" w:rsidP="00AA3590">
      <w:pPr>
        <w:pStyle w:val="Heading3"/>
        <w:spacing w:line="240" w:lineRule="auto"/>
        <w:rPr>
          <w:rFonts w:ascii="Arial" w:hAnsi="Arial" w:cs="Arial"/>
        </w:rPr>
      </w:pPr>
      <w:bookmarkStart w:id="0" w:name="_Toc25604198"/>
      <w:bookmarkStart w:id="1" w:name="_Toc25657885"/>
      <w:bookmarkStart w:id="2" w:name="_Toc25856645"/>
      <w:bookmarkStart w:id="3" w:name="_Toc31210004"/>
      <w:r w:rsidRPr="00112828">
        <w:rPr>
          <w:rFonts w:ascii="Arial" w:hAnsi="Arial" w:cs="Arial"/>
        </w:rPr>
        <w:t xml:space="preserve">Supplement </w:t>
      </w:r>
      <w:r w:rsidR="00112828" w:rsidRPr="00112828">
        <w:rPr>
          <w:rFonts w:ascii="Arial" w:hAnsi="Arial" w:cs="Arial"/>
        </w:rPr>
        <w:t>Text</w:t>
      </w:r>
      <w:r w:rsidRPr="00112828">
        <w:rPr>
          <w:rFonts w:ascii="Arial" w:hAnsi="Arial" w:cs="Arial"/>
        </w:rPr>
        <w:t xml:space="preserve"> </w:t>
      </w:r>
    </w:p>
    <w:p w14:paraId="60BB9209" w14:textId="77777777" w:rsidR="00AA3590" w:rsidRPr="00112828" w:rsidRDefault="00AA3590" w:rsidP="00AA3590">
      <w:pPr>
        <w:pStyle w:val="Heading3"/>
        <w:numPr>
          <w:ilvl w:val="0"/>
          <w:numId w:val="1"/>
        </w:numPr>
        <w:tabs>
          <w:tab w:val="num" w:pos="360"/>
        </w:tabs>
        <w:spacing w:line="240" w:lineRule="auto"/>
        <w:ind w:left="0" w:firstLine="0"/>
        <w:rPr>
          <w:rFonts w:ascii="Arial" w:hAnsi="Arial" w:cs="Arial"/>
        </w:rPr>
      </w:pPr>
      <w:r w:rsidRPr="00112828">
        <w:rPr>
          <w:rFonts w:ascii="Arial" w:hAnsi="Arial" w:cs="Arial"/>
        </w:rPr>
        <w:t>Extraction of genomic DNA from gastric biopsies</w:t>
      </w:r>
      <w:bookmarkEnd w:id="0"/>
      <w:bookmarkEnd w:id="1"/>
      <w:bookmarkEnd w:id="2"/>
      <w:bookmarkEnd w:id="3"/>
    </w:p>
    <w:p w14:paraId="16DE473A" w14:textId="3AEEE83E" w:rsidR="00AA3590" w:rsidRPr="00112828" w:rsidRDefault="00AA3590" w:rsidP="00AA3590">
      <w:pPr>
        <w:jc w:val="both"/>
        <w:rPr>
          <w:rFonts w:ascii="Arial" w:hAnsi="Arial" w:cs="Arial"/>
        </w:rPr>
      </w:pPr>
      <w:r w:rsidRPr="00112828">
        <w:rPr>
          <w:rFonts w:ascii="Arial" w:hAnsi="Arial" w:cs="Arial"/>
        </w:rPr>
        <w:t xml:space="preserve">All gastric biopsy tissue specimens were kept at -80˚C freezer after collection by EGD. To extract DNA extraction from the tissues, we added 500µl of STE buffer and water-bathed at 65˚C, incubated for 2 hours, and agitating after every 30 minutes. This was followed by adding 500µl of 24:1 chloroform: </w:t>
      </w:r>
      <w:r w:rsidR="00EB37CF" w:rsidRPr="00112828">
        <w:rPr>
          <w:rFonts w:ascii="Arial" w:hAnsi="Arial" w:cs="Arial"/>
        </w:rPr>
        <w:t>Isoamyl</w:t>
      </w:r>
      <w:r w:rsidRPr="00112828">
        <w:rPr>
          <w:rFonts w:ascii="Arial" w:hAnsi="Arial" w:cs="Arial"/>
        </w:rPr>
        <w:t xml:space="preserve"> alcohol to the tissue specimen and vortex. Phase separation was performed by centrifuging the samples at 13000 rpm for 5 minutes and 400 µl of the supernatant was </w:t>
      </w:r>
      <w:r w:rsidR="00112828" w:rsidRPr="00112828">
        <w:rPr>
          <w:rFonts w:ascii="Arial" w:hAnsi="Arial" w:cs="Arial"/>
        </w:rPr>
        <w:t>removed and</w:t>
      </w:r>
      <w:r w:rsidRPr="00112828">
        <w:rPr>
          <w:rFonts w:ascii="Arial" w:hAnsi="Arial" w:cs="Arial"/>
        </w:rPr>
        <w:t xml:space="preserve"> placed in a new Eppendorf tube (1.5ml). </w:t>
      </w:r>
      <w:r w:rsidR="00EB37CF" w:rsidRPr="00112828">
        <w:rPr>
          <w:rFonts w:ascii="Arial" w:hAnsi="Arial" w:cs="Arial"/>
        </w:rPr>
        <w:t xml:space="preserve">Then </w:t>
      </w:r>
      <w:r w:rsidRPr="00112828">
        <w:rPr>
          <w:rFonts w:ascii="Arial" w:hAnsi="Arial" w:cs="Arial"/>
        </w:rPr>
        <w:t xml:space="preserve">1200µl of ice-cold absolute ethanol and 40µl of 5M Sodium acetate (PH 5.2) </w:t>
      </w:r>
      <w:r w:rsidR="00B42217" w:rsidRPr="00112828">
        <w:rPr>
          <w:rFonts w:ascii="Arial" w:hAnsi="Arial" w:cs="Arial"/>
        </w:rPr>
        <w:t>were</w:t>
      </w:r>
      <w:r w:rsidRPr="00112828">
        <w:rPr>
          <w:rFonts w:ascii="Arial" w:hAnsi="Arial" w:cs="Arial"/>
        </w:rPr>
        <w:t xml:space="preserve"> added. Mixing was done by </w:t>
      </w:r>
      <w:proofErr w:type="spellStart"/>
      <w:r w:rsidRPr="00112828">
        <w:rPr>
          <w:rFonts w:ascii="Arial" w:hAnsi="Arial" w:cs="Arial"/>
        </w:rPr>
        <w:t>vortexing</w:t>
      </w:r>
      <w:proofErr w:type="spellEnd"/>
      <w:r w:rsidRPr="00112828">
        <w:rPr>
          <w:rFonts w:ascii="Arial" w:hAnsi="Arial" w:cs="Arial"/>
        </w:rPr>
        <w:t xml:space="preserve">. This was followed by incubation at -20˚C for 2 hours. After which samples were centrifuged at 1300rpm at 4˚C for 30 minutes. </w:t>
      </w:r>
    </w:p>
    <w:p w14:paraId="685F3B62" w14:textId="7A507919" w:rsidR="00AA3590" w:rsidRPr="00112828" w:rsidRDefault="00AA3590" w:rsidP="00AA3590">
      <w:pPr>
        <w:jc w:val="both"/>
        <w:rPr>
          <w:rFonts w:ascii="Arial" w:hAnsi="Arial" w:cs="Arial"/>
        </w:rPr>
      </w:pPr>
      <w:r w:rsidRPr="00112828">
        <w:rPr>
          <w:rFonts w:ascii="Arial" w:hAnsi="Arial" w:cs="Arial"/>
        </w:rPr>
        <w:t>The supernatant was carefully removed and to it, 70% Ethanol was added, vortex</w:t>
      </w:r>
      <w:r w:rsidR="00A451F4" w:rsidRPr="00112828">
        <w:rPr>
          <w:rFonts w:ascii="Arial" w:hAnsi="Arial" w:cs="Arial"/>
        </w:rPr>
        <w:t>,</w:t>
      </w:r>
      <w:r w:rsidRPr="00112828">
        <w:rPr>
          <w:rFonts w:ascii="Arial" w:hAnsi="Arial" w:cs="Arial"/>
        </w:rPr>
        <w:t xml:space="preserve"> and centrifuged at 1300 rpm for 30 minutes at 4˚C.  The supernatant was </w:t>
      </w:r>
      <w:r w:rsidR="00112828" w:rsidRPr="00112828">
        <w:rPr>
          <w:rFonts w:ascii="Arial" w:hAnsi="Arial" w:cs="Arial"/>
        </w:rPr>
        <w:t>removed,</w:t>
      </w:r>
      <w:r w:rsidRPr="00112828">
        <w:rPr>
          <w:rFonts w:ascii="Arial" w:hAnsi="Arial" w:cs="Arial"/>
        </w:rPr>
        <w:t xml:space="preserve"> and the pellet </w:t>
      </w:r>
      <w:r w:rsidR="00A451F4" w:rsidRPr="00112828">
        <w:rPr>
          <w:rFonts w:ascii="Arial" w:hAnsi="Arial" w:cs="Arial"/>
        </w:rPr>
        <w:t xml:space="preserve">was </w:t>
      </w:r>
      <w:r w:rsidRPr="00112828">
        <w:rPr>
          <w:rFonts w:ascii="Arial" w:hAnsi="Arial" w:cs="Arial"/>
        </w:rPr>
        <w:t>air-dried at room temperature for 20 minutes. Finally, 60µl of elution buffer (Tris–EDTA) was added to the pellet and left to dissolve by heating at 65˚C while agitating (1000 rpm) and DNA was stored at -20°C.</w:t>
      </w:r>
    </w:p>
    <w:p w14:paraId="28760B19" w14:textId="77777777" w:rsidR="00AA3590" w:rsidRPr="00112828" w:rsidRDefault="00AA3590" w:rsidP="00AA3590">
      <w:pPr>
        <w:jc w:val="both"/>
        <w:rPr>
          <w:rFonts w:ascii="Arial" w:hAnsi="Arial" w:cs="Arial"/>
        </w:rPr>
      </w:pPr>
    </w:p>
    <w:p w14:paraId="53949885" w14:textId="77777777" w:rsidR="00AA3590" w:rsidRPr="00112828" w:rsidRDefault="00AA3590" w:rsidP="00AA3590">
      <w:pPr>
        <w:pStyle w:val="Heading3"/>
        <w:numPr>
          <w:ilvl w:val="0"/>
          <w:numId w:val="1"/>
        </w:numPr>
        <w:tabs>
          <w:tab w:val="num" w:pos="360"/>
        </w:tabs>
        <w:spacing w:line="240" w:lineRule="auto"/>
        <w:ind w:left="0" w:firstLine="0"/>
        <w:rPr>
          <w:rFonts w:ascii="Arial" w:hAnsi="Arial" w:cs="Arial"/>
        </w:rPr>
      </w:pPr>
      <w:bookmarkStart w:id="4" w:name="_Toc25604200"/>
      <w:bookmarkStart w:id="5" w:name="_Toc25657887"/>
      <w:bookmarkStart w:id="6" w:name="_Toc25856647"/>
      <w:bookmarkStart w:id="7" w:name="_Toc31210006"/>
      <w:r w:rsidRPr="00112828">
        <w:rPr>
          <w:rFonts w:ascii="Arial" w:hAnsi="Arial" w:cs="Arial"/>
        </w:rPr>
        <w:t>PCR amplification of VacAs1 gene</w:t>
      </w:r>
      <w:bookmarkEnd w:id="4"/>
      <w:bookmarkEnd w:id="5"/>
      <w:bookmarkEnd w:id="6"/>
      <w:bookmarkEnd w:id="7"/>
    </w:p>
    <w:p w14:paraId="06AC0960" w14:textId="09176C1B" w:rsidR="00AA3590" w:rsidRPr="00112828" w:rsidRDefault="00AA3590" w:rsidP="00AA3590">
      <w:pPr>
        <w:rPr>
          <w:rFonts w:ascii="Arial" w:hAnsi="Arial" w:cs="Arial"/>
        </w:rPr>
      </w:pPr>
      <w:r w:rsidRPr="00112828">
        <w:rPr>
          <w:rFonts w:ascii="Arial" w:hAnsi="Arial" w:cs="Arial"/>
        </w:rPr>
        <w:t xml:space="preserve">To amplify </w:t>
      </w:r>
      <w:r w:rsidR="00A451F4" w:rsidRPr="00112828">
        <w:rPr>
          <w:rFonts w:ascii="Arial" w:hAnsi="Arial" w:cs="Arial"/>
        </w:rPr>
        <w:t xml:space="preserve">the </w:t>
      </w:r>
      <w:proofErr w:type="spellStart"/>
      <w:r w:rsidRPr="00112828">
        <w:rPr>
          <w:rFonts w:ascii="Arial" w:hAnsi="Arial" w:cs="Arial"/>
        </w:rPr>
        <w:t>VacA</w:t>
      </w:r>
      <w:proofErr w:type="spellEnd"/>
      <w:r w:rsidRPr="00112828">
        <w:rPr>
          <w:rFonts w:ascii="Arial" w:hAnsi="Arial" w:cs="Arial"/>
        </w:rPr>
        <w:t xml:space="preserve"> gene, the forward VA1-F: 5’- ATG GAA ATA CAA </w:t>
      </w:r>
      <w:proofErr w:type="spellStart"/>
      <w:r w:rsidRPr="00112828">
        <w:rPr>
          <w:rFonts w:ascii="Arial" w:hAnsi="Arial" w:cs="Arial"/>
        </w:rPr>
        <w:t>CAA</w:t>
      </w:r>
      <w:proofErr w:type="spellEnd"/>
      <w:r w:rsidRPr="00112828">
        <w:rPr>
          <w:rFonts w:ascii="Arial" w:hAnsi="Arial" w:cs="Arial"/>
        </w:rPr>
        <w:t xml:space="preserve"> ACA CAC-3’ and reverse VA1-R 5’- CTG CTT GAA TGC GCC AAA C -3’ primers were used (Atherton </w:t>
      </w:r>
      <w:r w:rsidRPr="00112828">
        <w:rPr>
          <w:rFonts w:ascii="Arial" w:hAnsi="Arial" w:cs="Arial"/>
          <w:i/>
        </w:rPr>
        <w:t>et al</w:t>
      </w:r>
      <w:r w:rsidRPr="00112828">
        <w:rPr>
          <w:rFonts w:ascii="Arial" w:hAnsi="Arial" w:cs="Arial"/>
        </w:rPr>
        <w:t xml:space="preserve">., 1995). The pair of primers amplifies a PCR product of 259 bp. The PCR reaction was performed in a 12.5µl volume containing, 6.25µl (2.0X) </w:t>
      </w:r>
      <w:proofErr w:type="spellStart"/>
      <w:r w:rsidRPr="00112828">
        <w:rPr>
          <w:rFonts w:ascii="Arial" w:hAnsi="Arial" w:cs="Arial"/>
        </w:rPr>
        <w:t>TaqMix</w:t>
      </w:r>
      <w:proofErr w:type="spellEnd"/>
      <w:r w:rsidRPr="00112828">
        <w:rPr>
          <w:rFonts w:ascii="Arial" w:hAnsi="Arial" w:cs="Arial"/>
        </w:rPr>
        <w:t xml:space="preserve">, 0.25µl (10pmol) of each primer, 3.75µl of nuclease-free water, and 2.0µl of DNA template.  The mixture was subjected to an initial denaturation at 94ºC for 10 min, followed by 34 cycles of denaturation at 94 ºC for 30 seconds, annealing at 55ºC for 60 seconds, and extension at 72°C for 60 seconds, and final extension at 72°C for 10 min. Amplification was performed in </w:t>
      </w:r>
      <w:r w:rsidR="00A451F4" w:rsidRPr="00112828">
        <w:rPr>
          <w:rFonts w:ascii="Arial" w:hAnsi="Arial" w:cs="Arial"/>
        </w:rPr>
        <w:t xml:space="preserve">an </w:t>
      </w:r>
      <w:r w:rsidRPr="00112828">
        <w:rPr>
          <w:rFonts w:ascii="Arial" w:hAnsi="Arial" w:cs="Arial"/>
        </w:rPr>
        <w:t>S1000 ™ Thermal Cycler (</w:t>
      </w:r>
      <w:r w:rsidR="00A451F4" w:rsidRPr="00112828">
        <w:rPr>
          <w:rFonts w:ascii="Arial" w:hAnsi="Arial" w:cs="Arial"/>
        </w:rPr>
        <w:t>BIO-RAD</w:t>
      </w:r>
      <w:r w:rsidRPr="00112828">
        <w:rPr>
          <w:rFonts w:ascii="Arial" w:hAnsi="Arial" w:cs="Arial"/>
        </w:rPr>
        <w:t>, California, United States).</w:t>
      </w:r>
    </w:p>
    <w:p w14:paraId="10F0604D" w14:textId="77777777" w:rsidR="00AA3590" w:rsidRPr="00112828" w:rsidRDefault="00AA3590" w:rsidP="00AA3590">
      <w:pPr>
        <w:pStyle w:val="Heading3"/>
        <w:numPr>
          <w:ilvl w:val="0"/>
          <w:numId w:val="1"/>
        </w:numPr>
        <w:tabs>
          <w:tab w:val="num" w:pos="360"/>
        </w:tabs>
        <w:ind w:left="0" w:firstLine="0"/>
        <w:rPr>
          <w:rFonts w:ascii="Arial" w:hAnsi="Arial" w:cs="Arial"/>
        </w:rPr>
      </w:pPr>
      <w:bookmarkStart w:id="8" w:name="_Toc25604201"/>
      <w:bookmarkStart w:id="9" w:name="_Toc25657888"/>
      <w:bookmarkStart w:id="10" w:name="_Toc25856648"/>
      <w:bookmarkStart w:id="11" w:name="_Toc31210007"/>
      <w:r w:rsidRPr="00112828">
        <w:rPr>
          <w:rFonts w:ascii="Arial" w:hAnsi="Arial" w:cs="Arial"/>
        </w:rPr>
        <w:t xml:space="preserve">PCR amplification of </w:t>
      </w:r>
      <w:proofErr w:type="spellStart"/>
      <w:r w:rsidRPr="00112828">
        <w:rPr>
          <w:rFonts w:ascii="Arial" w:hAnsi="Arial" w:cs="Arial"/>
        </w:rPr>
        <w:t>CagA</w:t>
      </w:r>
      <w:proofErr w:type="spellEnd"/>
      <w:r w:rsidRPr="00112828">
        <w:rPr>
          <w:rFonts w:ascii="Arial" w:hAnsi="Arial" w:cs="Arial"/>
        </w:rPr>
        <w:t xml:space="preserve"> gene</w:t>
      </w:r>
      <w:bookmarkEnd w:id="8"/>
      <w:bookmarkEnd w:id="9"/>
      <w:bookmarkEnd w:id="10"/>
      <w:bookmarkEnd w:id="11"/>
    </w:p>
    <w:p w14:paraId="70AB14D4" w14:textId="4A9B2B57" w:rsidR="00AA3590" w:rsidRPr="00751863" w:rsidRDefault="00AA3590" w:rsidP="00AA3590">
      <w:pPr>
        <w:rPr>
          <w:rFonts w:ascii="Arial" w:hAnsi="Arial" w:cs="Arial"/>
        </w:rPr>
      </w:pPr>
      <w:r w:rsidRPr="00112828">
        <w:rPr>
          <w:rFonts w:ascii="Arial" w:hAnsi="Arial" w:cs="Arial"/>
        </w:rPr>
        <w:t xml:space="preserve">For amplification of </w:t>
      </w:r>
      <w:r w:rsidR="00A451F4" w:rsidRPr="00112828">
        <w:rPr>
          <w:rFonts w:ascii="Arial" w:hAnsi="Arial" w:cs="Arial"/>
        </w:rPr>
        <w:t xml:space="preserve">the </w:t>
      </w:r>
      <w:proofErr w:type="spellStart"/>
      <w:r w:rsidRPr="00112828">
        <w:rPr>
          <w:rFonts w:ascii="Arial" w:hAnsi="Arial" w:cs="Arial"/>
        </w:rPr>
        <w:t>CagA</w:t>
      </w:r>
      <w:proofErr w:type="spellEnd"/>
      <w:r w:rsidRPr="00112828">
        <w:rPr>
          <w:rFonts w:ascii="Arial" w:hAnsi="Arial" w:cs="Arial"/>
        </w:rPr>
        <w:t xml:space="preserve"> gene, a pair of primer: </w:t>
      </w:r>
      <w:proofErr w:type="spellStart"/>
      <w:r w:rsidRPr="00112828">
        <w:rPr>
          <w:rFonts w:ascii="Arial" w:hAnsi="Arial" w:cs="Arial"/>
        </w:rPr>
        <w:t>CagA</w:t>
      </w:r>
      <w:proofErr w:type="spellEnd"/>
      <w:r w:rsidRPr="00112828">
        <w:rPr>
          <w:rFonts w:ascii="Arial" w:hAnsi="Arial" w:cs="Arial"/>
        </w:rPr>
        <w:t xml:space="preserve"> –Forward:  5’- GATAACAGGCAA GCTTTTGAG- 3’ and </w:t>
      </w:r>
      <w:proofErr w:type="spellStart"/>
      <w:r w:rsidRPr="00112828">
        <w:rPr>
          <w:rFonts w:ascii="Arial" w:hAnsi="Arial" w:cs="Arial"/>
        </w:rPr>
        <w:t>CagA</w:t>
      </w:r>
      <w:proofErr w:type="spellEnd"/>
      <w:r w:rsidRPr="00112828">
        <w:rPr>
          <w:rFonts w:ascii="Arial" w:hAnsi="Arial" w:cs="Arial"/>
        </w:rPr>
        <w:t xml:space="preserve">–Reverse:  5’- CTGCAAAAGATTGTTTGG CAG- 3’ targeting a 351bp product was used (Chattopadhyay </w:t>
      </w:r>
      <w:r w:rsidRPr="00112828">
        <w:rPr>
          <w:rFonts w:ascii="Arial" w:hAnsi="Arial" w:cs="Arial"/>
          <w:i/>
        </w:rPr>
        <w:t>et al</w:t>
      </w:r>
      <w:r w:rsidRPr="00112828">
        <w:rPr>
          <w:rFonts w:ascii="Arial" w:hAnsi="Arial" w:cs="Arial"/>
        </w:rPr>
        <w:t xml:space="preserve">., 2004). The PCR reaction was performed in a 12.5µl volume containing, 6.25µl (2.0X) </w:t>
      </w:r>
      <w:proofErr w:type="spellStart"/>
      <w:r w:rsidRPr="00112828">
        <w:rPr>
          <w:rFonts w:ascii="Arial" w:hAnsi="Arial" w:cs="Arial"/>
        </w:rPr>
        <w:t>TaqMix</w:t>
      </w:r>
      <w:proofErr w:type="spellEnd"/>
      <w:r w:rsidRPr="00112828">
        <w:rPr>
          <w:rFonts w:ascii="Arial" w:hAnsi="Arial" w:cs="Arial"/>
        </w:rPr>
        <w:t>, 0.25µl (10pmol) of each primer, 3.75µl of nuclease-free water</w:t>
      </w:r>
      <w:r w:rsidR="00A451F4" w:rsidRPr="00112828">
        <w:rPr>
          <w:rFonts w:ascii="Arial" w:hAnsi="Arial" w:cs="Arial"/>
        </w:rPr>
        <w:t>,</w:t>
      </w:r>
      <w:r w:rsidRPr="00112828">
        <w:rPr>
          <w:rFonts w:ascii="Arial" w:hAnsi="Arial" w:cs="Arial"/>
        </w:rPr>
        <w:t xml:space="preserve"> and 2.0µl of DNA template. PCR conditions were maintained except that an annealing temperature of 53ºC for 60 seconds was used. PCR products were revealed by 2% agarose gel electrophoresis.</w:t>
      </w:r>
    </w:p>
    <w:p w14:paraId="205ADC14" w14:textId="77777777" w:rsidR="00E536FF" w:rsidRDefault="00E536FF"/>
    <w:sectPr w:rsidR="00E536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3118D"/>
    <w:multiLevelType w:val="hybridMultilevel"/>
    <w:tmpl w:val="55FC37D2"/>
    <w:lvl w:ilvl="0" w:tplc="63960C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503636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0B60"/>
    <w:rsid w:val="000233FB"/>
    <w:rsid w:val="00052D08"/>
    <w:rsid w:val="00064D04"/>
    <w:rsid w:val="000E04C6"/>
    <w:rsid w:val="000F07C2"/>
    <w:rsid w:val="00112828"/>
    <w:rsid w:val="0014084C"/>
    <w:rsid w:val="00152B28"/>
    <w:rsid w:val="00177FAE"/>
    <w:rsid w:val="001D42B0"/>
    <w:rsid w:val="002505FE"/>
    <w:rsid w:val="00277B09"/>
    <w:rsid w:val="002F086D"/>
    <w:rsid w:val="003176C8"/>
    <w:rsid w:val="003221C5"/>
    <w:rsid w:val="00333896"/>
    <w:rsid w:val="00383435"/>
    <w:rsid w:val="003A6A14"/>
    <w:rsid w:val="003B2D7D"/>
    <w:rsid w:val="003E611A"/>
    <w:rsid w:val="003F06B7"/>
    <w:rsid w:val="004130A3"/>
    <w:rsid w:val="004265D3"/>
    <w:rsid w:val="00435056"/>
    <w:rsid w:val="00487CB5"/>
    <w:rsid w:val="004A4D27"/>
    <w:rsid w:val="004F7FF2"/>
    <w:rsid w:val="00515A6B"/>
    <w:rsid w:val="00547A97"/>
    <w:rsid w:val="00562394"/>
    <w:rsid w:val="00563089"/>
    <w:rsid w:val="00591864"/>
    <w:rsid w:val="005B23E3"/>
    <w:rsid w:val="006302FE"/>
    <w:rsid w:val="00650DA0"/>
    <w:rsid w:val="00676C19"/>
    <w:rsid w:val="006B1ED3"/>
    <w:rsid w:val="006C5DD1"/>
    <w:rsid w:val="006E7245"/>
    <w:rsid w:val="006F605B"/>
    <w:rsid w:val="00711BDD"/>
    <w:rsid w:val="00732E7D"/>
    <w:rsid w:val="007A372D"/>
    <w:rsid w:val="007D0A89"/>
    <w:rsid w:val="007F102F"/>
    <w:rsid w:val="008221EB"/>
    <w:rsid w:val="00837709"/>
    <w:rsid w:val="008B2713"/>
    <w:rsid w:val="008D16CB"/>
    <w:rsid w:val="008D1DC4"/>
    <w:rsid w:val="008E1B9A"/>
    <w:rsid w:val="008E6188"/>
    <w:rsid w:val="00923CEF"/>
    <w:rsid w:val="00935000"/>
    <w:rsid w:val="00996E09"/>
    <w:rsid w:val="009A3EFB"/>
    <w:rsid w:val="009C0B60"/>
    <w:rsid w:val="009C1333"/>
    <w:rsid w:val="009C60B6"/>
    <w:rsid w:val="009F073C"/>
    <w:rsid w:val="00A214BE"/>
    <w:rsid w:val="00A37478"/>
    <w:rsid w:val="00A451F4"/>
    <w:rsid w:val="00AA3590"/>
    <w:rsid w:val="00AB0192"/>
    <w:rsid w:val="00AC55A1"/>
    <w:rsid w:val="00B118D7"/>
    <w:rsid w:val="00B2231A"/>
    <w:rsid w:val="00B249BC"/>
    <w:rsid w:val="00B25E25"/>
    <w:rsid w:val="00B42217"/>
    <w:rsid w:val="00B70884"/>
    <w:rsid w:val="00B850A7"/>
    <w:rsid w:val="00BB00E4"/>
    <w:rsid w:val="00BE56F3"/>
    <w:rsid w:val="00BF4A4E"/>
    <w:rsid w:val="00C0721B"/>
    <w:rsid w:val="00C50E7A"/>
    <w:rsid w:val="00C82C81"/>
    <w:rsid w:val="00C82E73"/>
    <w:rsid w:val="00CF1F4A"/>
    <w:rsid w:val="00D26DF4"/>
    <w:rsid w:val="00D33B95"/>
    <w:rsid w:val="00D42038"/>
    <w:rsid w:val="00D55B8C"/>
    <w:rsid w:val="00D66A59"/>
    <w:rsid w:val="00D67F64"/>
    <w:rsid w:val="00DA2817"/>
    <w:rsid w:val="00DA5F2A"/>
    <w:rsid w:val="00DF18CD"/>
    <w:rsid w:val="00E1097A"/>
    <w:rsid w:val="00E21CAC"/>
    <w:rsid w:val="00E47B1C"/>
    <w:rsid w:val="00E536FF"/>
    <w:rsid w:val="00EB15AF"/>
    <w:rsid w:val="00EB37CF"/>
    <w:rsid w:val="00EB6E73"/>
    <w:rsid w:val="00EC0D27"/>
    <w:rsid w:val="00EC5AA8"/>
    <w:rsid w:val="00F740F0"/>
    <w:rsid w:val="00FA56D0"/>
    <w:rsid w:val="00FE39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64C39"/>
  <w15:chartTrackingRefBased/>
  <w15:docId w15:val="{BA27B4F5-9CE6-D942-8E41-A432ED7D1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3590"/>
    <w:rPr>
      <w:rFonts w:ascii="Times New Roman" w:eastAsia="Times New Roman" w:hAnsi="Times New Roman" w:cs="Times New Roman"/>
    </w:rPr>
  </w:style>
  <w:style w:type="paragraph" w:styleId="Heading3">
    <w:name w:val="heading 3"/>
    <w:basedOn w:val="Normal"/>
    <w:next w:val="Normal"/>
    <w:link w:val="Heading3Char"/>
    <w:uiPriority w:val="9"/>
    <w:unhideWhenUsed/>
    <w:qFormat/>
    <w:rsid w:val="00AA3590"/>
    <w:pPr>
      <w:keepNext/>
      <w:spacing w:before="240" w:after="60" w:line="276" w:lineRule="auto"/>
      <w:outlineLvl w:val="2"/>
    </w:pPr>
    <w:rPr>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A3590"/>
    <w:rPr>
      <w:rFonts w:ascii="Times New Roman" w:eastAsia="Times New Roman" w:hAnsi="Times New Roman" w:cs="Times New Roman"/>
      <w:b/>
      <w:bCs/>
      <w:szCs w:val="26"/>
    </w:rPr>
  </w:style>
  <w:style w:type="paragraph" w:styleId="Caption">
    <w:name w:val="caption"/>
    <w:basedOn w:val="Normal"/>
    <w:uiPriority w:val="35"/>
    <w:qFormat/>
    <w:rsid w:val="00AA3590"/>
    <w:pPr>
      <w:suppressLineNumbers/>
      <w:spacing w:before="120" w:after="120"/>
    </w:pPr>
    <w:rPr>
      <w:rFonts w:cs="Arial Unicode MS"/>
      <w:i/>
      <w:iCs/>
    </w:rPr>
  </w:style>
  <w:style w:type="paragraph" w:styleId="Revision">
    <w:name w:val="Revision"/>
    <w:hidden/>
    <w:uiPriority w:val="99"/>
    <w:semiHidden/>
    <w:rsid w:val="00A451F4"/>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87</Words>
  <Characters>220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ello, Samson</dc:creator>
  <cp:keywords/>
  <dc:description/>
  <cp:lastModifiedBy>Okello, Samson</cp:lastModifiedBy>
  <cp:revision>2</cp:revision>
  <dcterms:created xsi:type="dcterms:W3CDTF">2022-07-02T19:32:00Z</dcterms:created>
  <dcterms:modified xsi:type="dcterms:W3CDTF">2022-07-02T19:32:00Z</dcterms:modified>
</cp:coreProperties>
</file>